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15EDC" w14:textId="6FC511D8" w:rsidR="006B7B5F" w:rsidRPr="000F705C" w:rsidRDefault="000F705C" w:rsidP="000F705C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256D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aterials</w:t>
      </w:r>
    </w:p>
    <w:p w14:paraId="6A0C65E0" w14:textId="401C63DE" w:rsidR="000F705C" w:rsidRPr="00FD14D3" w:rsidRDefault="003F35EC" w:rsidP="000F705C">
      <w:pPr>
        <w:jc w:val="left"/>
        <w:rPr>
          <w:rFonts w:ascii="Times New Roman" w:hAnsi="Times New Roman" w:cs="Times New Roman"/>
          <w:sz w:val="24"/>
          <w:szCs w:val="24"/>
        </w:rPr>
      </w:pPr>
      <w:r w:rsidRPr="00FD14D3">
        <w:rPr>
          <w:rFonts w:ascii="Times New Roman" w:hAnsi="Times New Roman" w:cs="Times New Roman"/>
          <w:sz w:val="24"/>
          <w:szCs w:val="28"/>
        </w:rPr>
        <w:t>S</w:t>
      </w:r>
      <w:r w:rsidR="00E75601">
        <w:rPr>
          <w:rFonts w:ascii="Times New Roman" w:hAnsi="Times New Roman" w:cs="Times New Roman"/>
          <w:sz w:val="24"/>
          <w:szCs w:val="28"/>
        </w:rPr>
        <w:t xml:space="preserve">upplementary Material </w:t>
      </w:r>
      <w:r>
        <w:rPr>
          <w:rFonts w:ascii="Times New Roman" w:hAnsi="Times New Roman" w:cs="Times New Roman"/>
          <w:sz w:val="24"/>
          <w:szCs w:val="28"/>
        </w:rPr>
        <w:t>3</w:t>
      </w:r>
      <w:r w:rsidR="00E75601">
        <w:rPr>
          <w:rFonts w:ascii="Times New Roman" w:hAnsi="Times New Roman" w:cs="Times New Roman"/>
          <w:sz w:val="24"/>
          <w:szCs w:val="28"/>
        </w:rPr>
        <w:t>.</w:t>
      </w:r>
      <w:r w:rsidR="000F705C" w:rsidRPr="00FD14D3">
        <w:rPr>
          <w:rFonts w:ascii="Times New Roman" w:hAnsi="Times New Roman" w:cs="Times New Roman"/>
          <w:sz w:val="24"/>
          <w:szCs w:val="24"/>
        </w:rPr>
        <w:t xml:space="preserve"> Hazard ratios for</w:t>
      </w:r>
      <w:r w:rsidR="00894B42" w:rsidRPr="00894B42">
        <w:rPr>
          <w:rFonts w:ascii="Times New Roman" w:hAnsi="Times New Roman" w:cs="Times New Roman"/>
          <w:sz w:val="24"/>
          <w:szCs w:val="24"/>
        </w:rPr>
        <w:t xml:space="preserve"> different causes of death by subgroups</w:t>
      </w:r>
      <w:r w:rsidR="000F705C" w:rsidRPr="00FD14D3">
        <w:rPr>
          <w:rFonts w:ascii="Times New Roman" w:hAnsi="Times New Roman" w:cs="Times New Roman"/>
          <w:sz w:val="24"/>
          <w:szCs w:val="24"/>
          <w:lang w:val="vi-VN"/>
        </w:rPr>
        <w:t xml:space="preserve"> according to </w:t>
      </w:r>
      <w:r w:rsidR="000F705C" w:rsidRPr="00FD14D3">
        <w:rPr>
          <w:rFonts w:ascii="Times New Roman" w:hAnsi="Times New Roman" w:cs="Times New Roman"/>
          <w:sz w:val="24"/>
          <w:szCs w:val="24"/>
        </w:rPr>
        <w:t xml:space="preserve">the </w:t>
      </w:r>
      <w:r w:rsidR="000F705C" w:rsidRPr="00FD14D3">
        <w:rPr>
          <w:rFonts w:ascii="Times New Roman" w:hAnsi="Times New Roman" w:cs="Times New Roman"/>
          <w:sz w:val="24"/>
          <w:szCs w:val="24"/>
          <w:lang w:val="vi-VN"/>
        </w:rPr>
        <w:t>screening history</w:t>
      </w:r>
      <w:r w:rsidR="000F705C" w:rsidRPr="00FD14D3">
        <w:rPr>
          <w:rFonts w:ascii="Times New Roman" w:hAnsi="Times New Roman" w:cs="Times New Roman"/>
          <w:sz w:val="24"/>
          <w:szCs w:val="24"/>
        </w:rPr>
        <w:t xml:space="preserve"> (Excluding DCIS and distant stage</w:t>
      </w:r>
      <w:r w:rsidR="00BD3B3B">
        <w:rPr>
          <w:rFonts w:ascii="Times New Roman" w:hAnsi="Times New Roman" w:cs="Times New Roman"/>
          <w:sz w:val="24"/>
          <w:szCs w:val="24"/>
        </w:rPr>
        <w:t>,</w:t>
      </w:r>
      <w:r w:rsidR="000F705C">
        <w:rPr>
          <w:rFonts w:ascii="Times New Roman" w:hAnsi="Times New Roman" w:cs="Times New Roman"/>
          <w:sz w:val="24"/>
          <w:szCs w:val="24"/>
        </w:rPr>
        <w:t xml:space="preserve"> N=</w:t>
      </w:r>
      <w:r w:rsidR="000F705C" w:rsidRPr="004235D0">
        <w:rPr>
          <w:rFonts w:ascii="Times New Roman" w:hAnsi="Times New Roman" w:cs="Times New Roman"/>
          <w:sz w:val="24"/>
          <w:szCs w:val="24"/>
        </w:rPr>
        <w:t>20</w:t>
      </w:r>
      <w:r w:rsidR="000F705C">
        <w:rPr>
          <w:rFonts w:ascii="Times New Roman" w:hAnsi="Times New Roman" w:cs="Times New Roman"/>
          <w:sz w:val="24"/>
          <w:szCs w:val="24"/>
        </w:rPr>
        <w:t>,</w:t>
      </w:r>
      <w:r w:rsidR="000F705C" w:rsidRPr="004235D0">
        <w:rPr>
          <w:rFonts w:ascii="Times New Roman" w:hAnsi="Times New Roman" w:cs="Times New Roman"/>
          <w:sz w:val="24"/>
          <w:szCs w:val="24"/>
        </w:rPr>
        <w:t>307</w:t>
      </w:r>
      <w:r w:rsidR="000F705C" w:rsidRPr="00FD14D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pPr w:leftFromText="142" w:rightFromText="142" w:vertAnchor="page" w:horzAnchor="margin" w:tblpY="2705"/>
        <w:tblW w:w="8874" w:type="dxa"/>
        <w:tblLook w:val="04A0" w:firstRow="1" w:lastRow="0" w:firstColumn="1" w:lastColumn="0" w:noHBand="0" w:noVBand="1"/>
      </w:tblPr>
      <w:tblGrid>
        <w:gridCol w:w="2344"/>
        <w:gridCol w:w="2266"/>
        <w:gridCol w:w="2116"/>
        <w:gridCol w:w="2148"/>
      </w:tblGrid>
      <w:tr w:rsidR="00624F14" w:rsidRPr="00FD14D3" w14:paraId="60831D7F" w14:textId="77777777" w:rsidTr="003F35EC">
        <w:trPr>
          <w:trHeight w:val="123"/>
        </w:trPr>
        <w:tc>
          <w:tcPr>
            <w:tcW w:w="23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402D" w14:textId="77777777" w:rsidR="00624F14" w:rsidRPr="00FD14D3" w:rsidRDefault="00624F14" w:rsidP="00624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3FD94" w14:textId="00073C0D" w:rsidR="00624F14" w:rsidRPr="00FD14D3" w:rsidRDefault="00624F14" w:rsidP="00624F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-cause death</w:t>
            </w:r>
            <w:r w:rsidR="008D17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3DABA" w14:textId="3B361506" w:rsidR="00624F14" w:rsidRPr="00FD14D3" w:rsidRDefault="00624F14" w:rsidP="00624F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ath</w:t>
            </w:r>
            <w:r w:rsidR="008D17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0AE1BE" w14:textId="0D70066B" w:rsidR="00624F14" w:rsidRPr="00FD14D3" w:rsidRDefault="00624F14" w:rsidP="00624F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B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ath</w:t>
            </w:r>
            <w:r w:rsidR="008D17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F705C" w:rsidRPr="00FD14D3" w14:paraId="5AE538D0" w14:textId="77777777" w:rsidTr="003F35EC">
        <w:trPr>
          <w:trHeight w:val="122"/>
        </w:trPr>
        <w:tc>
          <w:tcPr>
            <w:tcW w:w="2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F8B7F" w14:textId="77777777" w:rsidR="000F705C" w:rsidRPr="00FD14D3" w:rsidRDefault="000F705C" w:rsidP="006B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7525D" w14:textId="77777777" w:rsidR="000F705C" w:rsidRPr="00FD14D3" w:rsidRDefault="000F705C" w:rsidP="006B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FA1B6" w14:textId="77777777" w:rsidR="000F705C" w:rsidRPr="00FD14D3" w:rsidRDefault="000F705C" w:rsidP="006B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7B9A90" w14:textId="77777777" w:rsidR="000F705C" w:rsidRPr="00FD14D3" w:rsidRDefault="000F705C" w:rsidP="006B2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0F705C" w:rsidRPr="00FD14D3" w14:paraId="32A1957B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16DBD" w14:textId="77777777" w:rsidR="000F705C" w:rsidRPr="00FD14D3" w:rsidRDefault="000F705C" w:rsidP="006B2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9BC4E6" w14:textId="77777777" w:rsidR="000F705C" w:rsidRPr="00FD14D3" w:rsidRDefault="000F705C" w:rsidP="006B2FA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DD9235" w14:textId="77777777" w:rsidR="000F705C" w:rsidRPr="00FD14D3" w:rsidRDefault="000F705C" w:rsidP="006B2FA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3ECF41" w14:textId="77777777" w:rsidR="000F705C" w:rsidRPr="00FD14D3" w:rsidRDefault="000F705C" w:rsidP="006B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06CB9F7A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F0513E" w14:textId="61ADDD52" w:rsidR="000F705C" w:rsidRPr="00FD14D3" w:rsidRDefault="000F705C" w:rsidP="006B2FA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CC5F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ed</w:t>
            </w:r>
            <w:proofErr w:type="gramEnd"/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69B541" w14:textId="77777777" w:rsidR="000F705C" w:rsidRPr="00FD14D3" w:rsidRDefault="000F705C" w:rsidP="006B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5B50A8" w14:textId="77777777" w:rsidR="000F705C" w:rsidRPr="00FD14D3" w:rsidRDefault="000F705C" w:rsidP="006B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323944" w14:textId="77777777" w:rsidR="000F705C" w:rsidRPr="00FD14D3" w:rsidRDefault="000F705C" w:rsidP="006B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392880BB" w14:textId="77777777" w:rsidTr="006B2FA4">
        <w:trPr>
          <w:trHeight w:val="223"/>
        </w:trPr>
        <w:tc>
          <w:tcPr>
            <w:tcW w:w="2344" w:type="dxa"/>
            <w:tcBorders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B1C085" w14:textId="77777777" w:rsidR="000F705C" w:rsidRPr="00FD14D3" w:rsidRDefault="000F705C" w:rsidP="006B2FA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66" w:type="dxa"/>
            <w:tcBorders>
              <w:left w:val="nil"/>
              <w:bottom w:val="dashed" w:sz="4" w:space="0" w:color="auto"/>
              <w:right w:val="nil"/>
            </w:tcBorders>
            <w:shd w:val="clear" w:color="000000" w:fill="FFFFFF"/>
            <w:vAlign w:val="bottom"/>
          </w:tcPr>
          <w:p w14:paraId="5A3386CE" w14:textId="3BD4D595" w:rsidR="000F705C" w:rsidRPr="00FD14D3" w:rsidRDefault="000F705C" w:rsidP="006B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4 (0.6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)</w:t>
            </w:r>
          </w:p>
        </w:tc>
        <w:tc>
          <w:tcPr>
            <w:tcW w:w="2116" w:type="dxa"/>
            <w:tcBorders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C77A89" w14:textId="6F1278C9" w:rsidR="000F705C" w:rsidRPr="00FD14D3" w:rsidRDefault="000F705C" w:rsidP="006B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1 (0.55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66)</w:t>
            </w:r>
          </w:p>
        </w:tc>
        <w:tc>
          <w:tcPr>
            <w:tcW w:w="2148" w:type="dxa"/>
            <w:tcBorders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B48A3F" w14:textId="32B0B80C" w:rsidR="000F705C" w:rsidRPr="00FD14D3" w:rsidRDefault="000F705C" w:rsidP="006B2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74 (0.64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</w:tr>
      <w:tr w:rsidR="000F705C" w:rsidRPr="00FD14D3" w14:paraId="5C148812" w14:textId="77777777" w:rsidTr="006B2FA4">
        <w:trPr>
          <w:trHeight w:val="223"/>
        </w:trPr>
        <w:tc>
          <w:tcPr>
            <w:tcW w:w="4610" w:type="dxa"/>
            <w:gridSpan w:val="2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DF6AB6" w14:textId="77777777" w:rsidR="000F705C" w:rsidRPr="00B46C04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C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at diagnosis (years)</w:t>
            </w:r>
          </w:p>
        </w:tc>
        <w:tc>
          <w:tcPr>
            <w:tcW w:w="2116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0DADB8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CE515F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1F261E95" w14:textId="77777777" w:rsidTr="006B2FA4">
        <w:trPr>
          <w:trHeight w:val="223"/>
        </w:trPr>
        <w:tc>
          <w:tcPr>
            <w:tcW w:w="234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B4FD39" w14:textId="4091761B" w:rsidR="000F705C" w:rsidRPr="00FD14D3" w:rsidRDefault="000F705C" w:rsidP="006B2FA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4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49 </w:t>
            </w:r>
          </w:p>
        </w:tc>
        <w:tc>
          <w:tcPr>
            <w:tcW w:w="2266" w:type="dxa"/>
            <w:tcBorders>
              <w:left w:val="nil"/>
              <w:right w:val="nil"/>
            </w:tcBorders>
            <w:shd w:val="clear" w:color="000000" w:fill="FFFFFF"/>
          </w:tcPr>
          <w:p w14:paraId="2C632FA7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427D921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7C1C16C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239B05F4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700582" w14:textId="77F1363B" w:rsidR="000F705C" w:rsidRPr="00FD14D3" w:rsidRDefault="000F705C" w:rsidP="006B2FA4">
            <w:pPr>
              <w:spacing w:after="0" w:line="240" w:lineRule="auto"/>
              <w:ind w:left="72"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CC5F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ed</w:t>
            </w:r>
            <w:proofErr w:type="gramEnd"/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901BBA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847DB2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D6E84F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39A90CE3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4020A9" w14:textId="77777777" w:rsidR="000F705C" w:rsidRPr="00FD14D3" w:rsidRDefault="000F705C" w:rsidP="006B2FA4">
            <w:pPr>
              <w:spacing w:after="0" w:line="240" w:lineRule="auto"/>
              <w:ind w:left="72"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319DA7" w14:textId="276CCA2B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71 (0.61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82)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79FA97" w14:textId="13949DBA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70 (0.6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82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8F547C" w14:textId="4773B4B3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77 (0.53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1.12)</w:t>
            </w:r>
          </w:p>
        </w:tc>
      </w:tr>
      <w:tr w:rsidR="000F705C" w:rsidRPr="00FD14D3" w14:paraId="3A4EC44D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60336A" w14:textId="3CE7FF7C" w:rsidR="000F705C" w:rsidRPr="00FD14D3" w:rsidRDefault="000F705C" w:rsidP="006B2FA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5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59 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6A11FE7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51DC2D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787C8B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1F3734F6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CD95B6" w14:textId="5A10B553" w:rsidR="000F705C" w:rsidRPr="00FD14D3" w:rsidRDefault="000F705C" w:rsidP="006B2FA4">
            <w:pPr>
              <w:spacing w:after="0" w:line="240" w:lineRule="auto"/>
              <w:ind w:left="72"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CC5F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ed</w:t>
            </w:r>
            <w:proofErr w:type="gramEnd"/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F55BDB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D1BA66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E8ACBA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12AFB198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F78F98" w14:textId="77777777" w:rsidR="000F705C" w:rsidRPr="00FD14D3" w:rsidRDefault="000F705C" w:rsidP="006B2FA4">
            <w:pPr>
              <w:spacing w:after="0" w:line="240" w:lineRule="auto"/>
              <w:ind w:left="72"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4C85F8" w14:textId="2B410453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64 (0.56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74)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BC6D6E" w14:textId="784FBA8B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59 (0.5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69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BF1C5B" w14:textId="25B450E5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91 (0.66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1.26)</w:t>
            </w:r>
          </w:p>
        </w:tc>
      </w:tr>
      <w:tr w:rsidR="000F705C" w:rsidRPr="00FD14D3" w14:paraId="18F4F4FA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3CC239" w14:textId="11903856" w:rsidR="000F705C" w:rsidRPr="00FD14D3" w:rsidRDefault="000F705C" w:rsidP="006B2FA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60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69 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AF3F2C7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B58FB0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563326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04E5E4D0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66C8D4" w14:textId="690D4502" w:rsidR="000F705C" w:rsidRPr="00FD14D3" w:rsidRDefault="000F705C" w:rsidP="006B2FA4">
            <w:pPr>
              <w:spacing w:after="0" w:line="240" w:lineRule="auto"/>
              <w:ind w:left="72"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CC5F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ed</w:t>
            </w:r>
            <w:proofErr w:type="gramEnd"/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A3334B8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7A7087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3BC448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2C19081E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87AD59" w14:textId="77777777" w:rsidR="000F705C" w:rsidRPr="00FD14D3" w:rsidRDefault="000F705C" w:rsidP="006B2FA4">
            <w:pPr>
              <w:spacing w:after="0" w:line="240" w:lineRule="auto"/>
              <w:ind w:left="72"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A11E223" w14:textId="64CDF83B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64 (0.54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76)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1D120A" w14:textId="4CB8EA1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59 (0.48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74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49D263" w14:textId="6CF95B74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71 (0.54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95)</w:t>
            </w:r>
          </w:p>
        </w:tc>
      </w:tr>
      <w:tr w:rsidR="000F705C" w:rsidRPr="00FD14D3" w14:paraId="31801A96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592CF5" w14:textId="77777777" w:rsidR="000F705C" w:rsidRPr="00FD14D3" w:rsidRDefault="000F705C" w:rsidP="006B2FA4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e ≥70 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1E867A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19B723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9371C4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5C" w:rsidRPr="00FD14D3" w14:paraId="43574B74" w14:textId="77777777" w:rsidTr="006B2FA4">
        <w:trPr>
          <w:trHeight w:val="223"/>
        </w:trPr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88B0AE" w14:textId="47E24F14" w:rsidR="000F705C" w:rsidRPr="00FD14D3" w:rsidRDefault="000F705C" w:rsidP="006B2FA4">
            <w:pPr>
              <w:spacing w:after="0" w:line="240" w:lineRule="auto"/>
              <w:ind w:left="72"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  <w:r w:rsidR="00CC5F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ed</w:t>
            </w:r>
            <w:proofErr w:type="gramEnd"/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8EEC1EE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927C36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B3F8A8" w14:textId="77777777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F705C" w:rsidRPr="00FD14D3" w14:paraId="1D307D87" w14:textId="77777777" w:rsidTr="006B2FA4">
        <w:trPr>
          <w:trHeight w:val="223"/>
        </w:trPr>
        <w:tc>
          <w:tcPr>
            <w:tcW w:w="23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F675E3" w14:textId="77777777" w:rsidR="000F705C" w:rsidRPr="00FD14D3" w:rsidRDefault="000F705C" w:rsidP="006B2FA4">
            <w:pPr>
              <w:spacing w:after="0" w:line="240" w:lineRule="auto"/>
              <w:ind w:left="72"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Times New Roman" w:hAnsi="Times New Roman" w:cs="Times New Roman"/>
                <w:sz w:val="24"/>
                <w:szCs w:val="24"/>
              </w:rPr>
              <w:t>Screened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1549A7" w14:textId="35366EF2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53 (0.45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63)</w:t>
            </w:r>
          </w:p>
        </w:tc>
        <w:tc>
          <w:tcPr>
            <w:tcW w:w="21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B74A63" w14:textId="044B12DC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44 (0.34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56)</w:t>
            </w:r>
          </w:p>
        </w:tc>
        <w:tc>
          <w:tcPr>
            <w:tcW w:w="21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AD6CB7" w14:textId="4F1F2656" w:rsidR="000F705C" w:rsidRPr="00FD14D3" w:rsidRDefault="000F705C" w:rsidP="006B2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65 (0.5</w:t>
            </w:r>
            <w:r w:rsidR="006F2B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FD14D3">
              <w:rPr>
                <w:rFonts w:ascii="Times New Roman" w:eastAsia="맑은 고딕" w:hAnsi="Times New Roman" w:cs="Times New Roman"/>
                <w:color w:val="000000"/>
                <w:sz w:val="22"/>
              </w:rPr>
              <w:t>0.83)</w:t>
            </w:r>
          </w:p>
        </w:tc>
      </w:tr>
      <w:tr w:rsidR="000F705C" w:rsidRPr="00FD14D3" w14:paraId="3C71CA3A" w14:textId="77777777" w:rsidTr="006B2FA4">
        <w:trPr>
          <w:trHeight w:val="557"/>
        </w:trPr>
        <w:tc>
          <w:tcPr>
            <w:tcW w:w="887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C5DBC" w14:textId="6A5B0E41" w:rsidR="000F705C" w:rsidRPr="00B14AB9" w:rsidRDefault="000F705C" w:rsidP="006B2FA4">
            <w:pPr>
              <w:spacing w:after="0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B14AB9">
              <w:rPr>
                <w:rFonts w:ascii="Times New Roman" w:hAnsi="Times New Roman" w:cs="Times New Roman"/>
                <w:i/>
                <w:iCs/>
                <w:szCs w:val="20"/>
              </w:rPr>
              <w:t>HR</w:t>
            </w:r>
            <w:r w:rsidRPr="00B14AB9">
              <w:rPr>
                <w:rFonts w:ascii="Times New Roman" w:hAnsi="Times New Roman" w:cs="Times New Roman"/>
                <w:i/>
                <w:iCs/>
                <w:szCs w:val="20"/>
                <w:lang w:val="vi-VN"/>
              </w:rPr>
              <w:t>, ha</w:t>
            </w:r>
            <w:proofErr w:type="spellStart"/>
            <w:r w:rsidRPr="00B14AB9">
              <w:rPr>
                <w:rFonts w:ascii="Times New Roman" w:hAnsi="Times New Roman" w:cs="Times New Roman"/>
                <w:i/>
                <w:iCs/>
                <w:szCs w:val="20"/>
              </w:rPr>
              <w:t>zard</w:t>
            </w:r>
            <w:proofErr w:type="spellEnd"/>
            <w:r w:rsidRPr="00B14AB9">
              <w:rPr>
                <w:rFonts w:ascii="Times New Roman" w:hAnsi="Times New Roman" w:cs="Times New Roman"/>
                <w:i/>
                <w:iCs/>
                <w:szCs w:val="20"/>
              </w:rPr>
              <w:t xml:space="preserve"> ratio; CI, confiden</w:t>
            </w:r>
            <w:r w:rsidR="005E27F0" w:rsidRPr="00B14AB9">
              <w:rPr>
                <w:rFonts w:ascii="Times New Roman" w:hAnsi="Times New Roman" w:cs="Times New Roman"/>
                <w:i/>
                <w:iCs/>
                <w:szCs w:val="20"/>
              </w:rPr>
              <w:t>ce</w:t>
            </w:r>
            <w:r w:rsidRPr="00B14AB9">
              <w:rPr>
                <w:rFonts w:ascii="Times New Roman" w:hAnsi="Times New Roman" w:cs="Times New Roman"/>
                <w:i/>
                <w:iCs/>
                <w:szCs w:val="20"/>
              </w:rPr>
              <w:t xml:space="preserve"> interval</w:t>
            </w:r>
            <w:r w:rsidR="006D6E4B" w:rsidRPr="00B14AB9">
              <w:rPr>
                <w:rFonts w:ascii="Times New Roman" w:hAnsi="Times New Roman" w:cs="Times New Roman"/>
                <w:i/>
                <w:iCs/>
                <w:szCs w:val="20"/>
              </w:rPr>
              <w:t>.</w:t>
            </w:r>
          </w:p>
          <w:p w14:paraId="54B4F041" w14:textId="7309132F" w:rsidR="000F705C" w:rsidRPr="00CB3873" w:rsidRDefault="008D1793" w:rsidP="006B2FA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B14AB9">
              <w:rPr>
                <w:rFonts w:ascii="Times New Roman" w:hAnsi="Times New Roman" w:cs="Times New Roman"/>
                <w:i/>
                <w:iCs/>
                <w:szCs w:val="20"/>
                <w:vertAlign w:val="superscript"/>
              </w:rPr>
              <w:t>1</w:t>
            </w:r>
            <w:r w:rsidR="000F705C" w:rsidRPr="00B14AB9">
              <w:rPr>
                <w:rFonts w:ascii="Times New Roman" w:hAnsi="Times New Roman" w:cs="Times New Roman"/>
                <w:i/>
                <w:iCs/>
                <w:szCs w:val="20"/>
              </w:rPr>
              <w:t>Adjusted for age, socioeconomic status, stage, histological subtype, and anatomic site</w:t>
            </w:r>
            <w:r w:rsidR="006D6E4B" w:rsidRPr="00B14AB9">
              <w:rPr>
                <w:rFonts w:ascii="Times New Roman" w:hAnsi="Times New Roman" w:cs="Times New Roman"/>
                <w:i/>
                <w:iCs/>
                <w:szCs w:val="20"/>
              </w:rPr>
              <w:t>.</w:t>
            </w:r>
          </w:p>
        </w:tc>
      </w:tr>
    </w:tbl>
    <w:p w14:paraId="1B13AF49" w14:textId="77777777" w:rsidR="000F705C" w:rsidRDefault="000F705C"/>
    <w:sectPr w:rsidR="000F7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1E97C" w14:textId="77777777" w:rsidR="007F1A71" w:rsidRDefault="007F1A71" w:rsidP="008B00CB">
      <w:pPr>
        <w:spacing w:after="0" w:line="240" w:lineRule="auto"/>
      </w:pPr>
      <w:r>
        <w:separator/>
      </w:r>
    </w:p>
  </w:endnote>
  <w:endnote w:type="continuationSeparator" w:id="0">
    <w:p w14:paraId="65C08B4E" w14:textId="77777777" w:rsidR="007F1A71" w:rsidRDefault="007F1A71" w:rsidP="008B0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9FB51" w14:textId="77777777" w:rsidR="007F1A71" w:rsidRDefault="007F1A71" w:rsidP="008B00CB">
      <w:pPr>
        <w:spacing w:after="0" w:line="240" w:lineRule="auto"/>
      </w:pPr>
      <w:r>
        <w:separator/>
      </w:r>
    </w:p>
  </w:footnote>
  <w:footnote w:type="continuationSeparator" w:id="0">
    <w:p w14:paraId="72410580" w14:textId="77777777" w:rsidR="007F1A71" w:rsidRDefault="007F1A71" w:rsidP="008B0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NzY3NzE0sTQBEko6SsGpxcWZ+XkgBRa1AC9/3qwsAAAA"/>
  </w:docVars>
  <w:rsids>
    <w:rsidRoot w:val="000F705C"/>
    <w:rsid w:val="00076C40"/>
    <w:rsid w:val="000F705C"/>
    <w:rsid w:val="001154F4"/>
    <w:rsid w:val="0015599C"/>
    <w:rsid w:val="00204A6F"/>
    <w:rsid w:val="0036470D"/>
    <w:rsid w:val="003919E8"/>
    <w:rsid w:val="003E6D2B"/>
    <w:rsid w:val="003F35EC"/>
    <w:rsid w:val="004001AE"/>
    <w:rsid w:val="005617F8"/>
    <w:rsid w:val="005A310C"/>
    <w:rsid w:val="005E27F0"/>
    <w:rsid w:val="00624F14"/>
    <w:rsid w:val="006B2FA4"/>
    <w:rsid w:val="006B7B5F"/>
    <w:rsid w:val="006D6D42"/>
    <w:rsid w:val="006D6E4B"/>
    <w:rsid w:val="006F2B76"/>
    <w:rsid w:val="00773FEC"/>
    <w:rsid w:val="007B6EEB"/>
    <w:rsid w:val="007F1A71"/>
    <w:rsid w:val="00876C37"/>
    <w:rsid w:val="008774C5"/>
    <w:rsid w:val="00894B42"/>
    <w:rsid w:val="008A4518"/>
    <w:rsid w:val="008A7ED7"/>
    <w:rsid w:val="008B00CB"/>
    <w:rsid w:val="008D1793"/>
    <w:rsid w:val="009926DF"/>
    <w:rsid w:val="00A302FD"/>
    <w:rsid w:val="00A3701B"/>
    <w:rsid w:val="00AC6533"/>
    <w:rsid w:val="00B00854"/>
    <w:rsid w:val="00B14AB9"/>
    <w:rsid w:val="00B56D84"/>
    <w:rsid w:val="00B61193"/>
    <w:rsid w:val="00BD3B3B"/>
    <w:rsid w:val="00C50352"/>
    <w:rsid w:val="00C77329"/>
    <w:rsid w:val="00CC5FF3"/>
    <w:rsid w:val="00D249AD"/>
    <w:rsid w:val="00D75B92"/>
    <w:rsid w:val="00E03DC1"/>
    <w:rsid w:val="00E75601"/>
    <w:rsid w:val="00E83B01"/>
    <w:rsid w:val="00F00133"/>
    <w:rsid w:val="00F0593A"/>
    <w:rsid w:val="00F56711"/>
    <w:rsid w:val="00F652FD"/>
    <w:rsid w:val="00FA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8CCDD"/>
  <w15:chartTrackingRefBased/>
  <w15:docId w15:val="{23E5E5D1-BF77-4336-B149-6AFD8441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05C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B00CB"/>
    <w:pPr>
      <w:spacing w:after="0" w:line="240" w:lineRule="auto"/>
    </w:pPr>
    <w:rPr>
      <w:kern w:val="2"/>
      <w:sz w:val="20"/>
    </w:rPr>
  </w:style>
  <w:style w:type="paragraph" w:styleId="a4">
    <w:name w:val="header"/>
    <w:basedOn w:val="a"/>
    <w:link w:val="Char"/>
    <w:uiPriority w:val="99"/>
    <w:unhideWhenUsed/>
    <w:rsid w:val="008B0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8B00CB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8B0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8B00CB"/>
    <w:rPr>
      <w:kern w:val="2"/>
      <w:sz w:val="20"/>
    </w:rPr>
  </w:style>
  <w:style w:type="character" w:styleId="a6">
    <w:name w:val="annotation reference"/>
    <w:basedOn w:val="a0"/>
    <w:uiPriority w:val="99"/>
    <w:semiHidden/>
    <w:unhideWhenUsed/>
    <w:rsid w:val="00A3701B"/>
    <w:rPr>
      <w:sz w:val="16"/>
      <w:szCs w:val="16"/>
    </w:rPr>
  </w:style>
  <w:style w:type="paragraph" w:styleId="a7">
    <w:name w:val="annotation text"/>
    <w:aliases w:val="Char11,字元, 字元"/>
    <w:basedOn w:val="a"/>
    <w:link w:val="Char1"/>
    <w:uiPriority w:val="99"/>
    <w:unhideWhenUsed/>
    <w:qFormat/>
    <w:rsid w:val="00A3701B"/>
    <w:pPr>
      <w:spacing w:line="240" w:lineRule="auto"/>
    </w:pPr>
    <w:rPr>
      <w:szCs w:val="20"/>
    </w:rPr>
  </w:style>
  <w:style w:type="character" w:customStyle="1" w:styleId="Char1">
    <w:name w:val="메모 텍스트 Char"/>
    <w:aliases w:val="Char11 Char,字元 Char, 字元 Char"/>
    <w:basedOn w:val="a0"/>
    <w:link w:val="a7"/>
    <w:uiPriority w:val="99"/>
    <w:qFormat/>
    <w:rsid w:val="00A3701B"/>
    <w:rPr>
      <w:kern w:val="2"/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3701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A3701B"/>
    <w:rPr>
      <w:b/>
      <w:bCs/>
      <w:kern w:val="2"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A37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A3701B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6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 Luu</dc:creator>
  <cp:keywords/>
  <dc:description/>
  <cp:lastModifiedBy>이제인</cp:lastModifiedBy>
  <cp:revision>2</cp:revision>
  <dcterms:created xsi:type="dcterms:W3CDTF">2023-02-10T07:47:00Z</dcterms:created>
  <dcterms:modified xsi:type="dcterms:W3CDTF">2023-02-10T07:47:00Z</dcterms:modified>
</cp:coreProperties>
</file>